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A94" w:rsidRDefault="00DF0A94"/>
    <w:p w:rsidR="005734C9" w:rsidRDefault="00B84951">
      <w:r>
        <w:pict>
          <v:group id="_x0000_s1028" editas="canvas" style="width:454.25pt;height:362.8pt;mso-position-horizontal-relative:char;mso-position-vertical-relative:line" coordsize="9085,7256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9085;height:7256" o:preferrelative="f">
              <v:fill o:detectmouseclick="t"/>
              <v:path o:extrusionok="t" o:connecttype="none"/>
              <o:lock v:ext="edit" text="t"/>
            </v:shape>
            <v:rect id="_x0000_s1029" style="position:absolute;left:1724;top:128;width:129;height:509;mso-wrap-style:none" filled="f" stroked="f">
              <v:textbox style="mso-fit-shape-to-text:t" inset="0,0,0,0">
                <w:txbxContent>
                  <w:p w:rsidR="00DF0A94" w:rsidRPr="00DF0A94" w:rsidRDefault="00DF0A94" w:rsidP="00DF0A94"/>
                </w:txbxContent>
              </v:textbox>
            </v:rect>
            <v:rect id="_x0000_s1030" style="position:absolute;left:2685;top:453;width:129;height:509;mso-wrap-style:none" filled="f" stroked="f">
              <v:textbox style="mso-fit-shape-to-text:t" inset="0,0,0,0">
                <w:txbxContent>
                  <w:p w:rsidR="00DF0A94" w:rsidRPr="00DF0A94" w:rsidRDefault="00DF0A94" w:rsidP="00DF0A94"/>
                </w:txbxContent>
              </v:textbox>
            </v:rect>
            <v:rect id="_x0000_s1031" style="position:absolute;left:850;top:917;width:7993;height:5123" stroked="f">
              <v:textbox>
                <w:txbxContent>
                  <w:p w:rsidR="00DF0A94" w:rsidRDefault="00DF0A94"/>
                </w:txbxContent>
              </v:textbox>
            </v:rect>
            <v:line id="_x0000_s1032" style="position:absolute;flip:y" from="1990,917" to="1991,6028" strokecolor="#d9d9d9" strokeweight=".6pt"/>
            <v:line id="_x0000_s1033" style="position:absolute;flip:y" from="3130,917" to="3131,6028" strokecolor="#d9d9d9" strokeweight=".6pt"/>
            <v:line id="_x0000_s1034" style="position:absolute;flip:y" from="4270,917" to="4271,6028" strokecolor="#d9d9d9" strokeweight=".6pt"/>
            <v:line id="_x0000_s1035" style="position:absolute;flip:y" from="5411,917" to="5412,6028" strokecolor="#d9d9d9" strokeweight=".6pt"/>
            <v:line id="_x0000_s1036" style="position:absolute;flip:y" from="6550,917" to="6551,6028" strokecolor="#d9d9d9" strokeweight=".6pt"/>
            <v:line id="_x0000_s1037" style="position:absolute;flip:y" from="7690,917" to="7691,6028" strokecolor="#d9d9d9" strokeweight=".6pt"/>
            <v:line id="_x0000_s1038" style="position:absolute" from="850,5299" to="8831,5300" strokecolor="#d9d9d9" strokeweight=".6pt"/>
            <v:line id="_x0000_s1039" style="position:absolute" from="850,4569" to="8831,4570" strokecolor="#d9d9d9" strokeweight=".6pt"/>
            <v:line id="_x0000_s1040" style="position:absolute" from="850,3838" to="8831,3839" strokecolor="#d9d9d9" strokeweight=".6pt"/>
            <v:line id="_x0000_s1041" style="position:absolute" from="850,3108" to="8831,3109" strokecolor="#d9d9d9" strokeweight=".6pt"/>
            <v:line id="_x0000_s1042" style="position:absolute" from="850,2378" to="8831,2379" strokecolor="#d9d9d9" strokeweight=".6pt"/>
            <v:line id="_x0000_s1043" style="position:absolute" from="850,1648" to="8831,1649" strokecolor="#d9d9d9" strokeweight=".6pt"/>
            <v:oval id="_x0000_s1044" style="position:absolute;left:2423;top:1824;width:47;height:46" fillcolor="black" strokeweight="0"/>
            <v:oval id="_x0000_s1045" style="position:absolute;left:6303;top:4286;width:46;height:46" fillcolor="black" strokeweight="0"/>
            <v:oval id="_x0000_s1046" style="position:absolute;left:5382;top:3995;width:47;height:47" fillcolor="black" strokeweight="0"/>
            <v:oval id="_x0000_s1047" style="position:absolute;left:2190;top:4912;width:47;height:47" fillcolor="black" strokeweight="0"/>
            <v:oval id="_x0000_s1048" style="position:absolute;left:2190;top:3670;width:47;height:46" fillcolor="black" strokeweight="0"/>
            <v:oval id="_x0000_s1049" style="position:absolute;left:2423;top:4286;width:47;height:46" fillcolor="black" strokeweight="0"/>
            <v:oval id="_x0000_s1050" style="position:absolute;left:2190;top:1301;width:47;height:46" fillcolor="black" strokeweight="0"/>
            <v:oval id="_x0000_s1051" style="position:absolute;left:2656;top:2543;width:47;height:47" fillcolor="black" strokeweight="0"/>
            <v:oval id="_x0000_s1052" style="position:absolute;left:1736;top:4414;width:47;height:46" fillcolor="black" strokeweight="0"/>
            <v:oval id="_x0000_s1053" style="position:absolute;left:2190;top:2939;width:47;height:46" fillcolor="black" strokeweight="0"/>
            <v:oval id="_x0000_s1054" style="position:absolute;left:5382;top:5203;width:47;height:47" fillcolor="black" strokeweight="0"/>
            <v:oval id="_x0000_s1055" style="position:absolute;left:8120;top:4216;width:47;height:47" fillcolor="black" strokeweight="0"/>
            <v:oval id="_x0000_s1056" style="position:absolute;left:7666;top:3125;width:47;height:46" fillcolor="black" strokeweight="0"/>
            <v:oval id="_x0000_s1057" style="position:absolute;left:4707;top:4576;width:46;height:47" fillcolor="black" strokeweight="0"/>
            <v:oval id="_x0000_s1058" style="position:absolute;left:4707;top:2613;width:46;height:47" fillcolor="black" strokeweight="0"/>
            <v:oval id="_x0000_s1059" style="position:absolute;left:5382;top:5052;width:47;height:46" fillcolor="black" strokeweight="0"/>
            <v:oval id="_x0000_s1060" style="position:absolute;left:6524;top:4402;width:47;height:47" fillcolor="black" strokeweight="0"/>
            <v:oval id="_x0000_s1061" style="position:absolute;left:4252;top:2392;width:47;height:47" fillcolor="black" strokeweight="0"/>
            <v:oval id="_x0000_s1062" style="position:absolute;left:6524;top:3705;width:47;height:46" fillcolor="black" strokeweight="0"/>
            <v:oval id="_x0000_s1063" style="position:absolute;left:4707;top:3229;width:46;height:47" fillcolor="black" strokeweight="0"/>
            <v:oval id="_x0000_s1064" style="position:absolute;left:6524;top:3647;width:47;height:46" fillcolor="black" strokeweight="0"/>
            <v:oval id="_x0000_s1065" style="position:absolute;left:3565;top:2497;width:47;height:46" fillcolor="black" strokeweight="0"/>
            <v:oval id="_x0000_s1066" style="position:absolute;left:4019;top:4831;width:47;height:47" fillcolor="black" strokeweight="0"/>
            <v:oval id="_x0000_s1067" style="position:absolute;left:4019;top:4367;width:47;height:47" fillcolor="black" strokeweight="0"/>
            <v:oval id="_x0000_s1068" style="position:absolute;left:6524;top:4111;width:47;height:47" fillcolor="black" strokeweight="0"/>
            <v:oval id="_x0000_s1069" style="position:absolute;left:5848;top:3345;width:47;height:47" fillcolor="black" strokeweight="0"/>
            <v:oval id="_x0000_s1070" style="position:absolute;left:5848;top:4414;width:47;height:46" fillcolor="black" strokeweight="0"/>
            <v:line id="_x0000_s1071" style="position:absolute" from="850,3127" to="8831,4390" strokeweight=".6pt"/>
            <v:line id="_x0000_s1072" style="position:absolute" from="850,6028" to="8831,6029" strokeweight=".6pt"/>
            <v:line id="_x0000_s1073" style="position:absolute" from="850,5994" to="851,6028" strokeweight=".6pt"/>
            <v:line id="_x0000_s1074" style="position:absolute" from="1990,5994" to="1991,6028" strokeweight=".6pt"/>
            <v:line id="_x0000_s1075" style="position:absolute" from="3130,5994" to="3131,6028" strokeweight=".6pt"/>
            <v:line id="_x0000_s1076" style="position:absolute" from="4270,5994" to="4271,6028" strokeweight=".6pt"/>
            <v:line id="_x0000_s1077" style="position:absolute" from="5411,5994" to="5412,6028" strokeweight=".6pt"/>
            <v:line id="_x0000_s1078" style="position:absolute" from="6550,5994" to="6551,6028" strokeweight=".6pt"/>
            <v:line id="_x0000_s1079" style="position:absolute" from="7690,5994" to="7691,6028" strokeweight=".6pt"/>
            <v:line id="_x0000_s1080" style="position:absolute" from="8831,5994" to="8832,6028" strokeweight=".6pt"/>
            <v:rect id="_x0000_s1081" style="position:absolute;left:600;top:6121;width:512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-0 .05</w:t>
                    </w:r>
                  </w:p>
                </w:txbxContent>
              </v:textbox>
            </v:rect>
            <v:rect id="_x0000_s1082" style="position:absolute;left:1909;top:6121;width:167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</w:t>
                    </w:r>
                  </w:p>
                </w:txbxContent>
              </v:textbox>
            </v:rect>
            <v:rect id="_x0000_s1083" style="position:absolute;left:2915;top:6121;width:445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05</w:t>
                    </w:r>
                  </w:p>
                </w:txbxContent>
              </v:textbox>
            </v:rect>
            <v:rect id="_x0000_s1084" style="position:absolute;left:4107;top:6121;width:334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1</w:t>
                    </w:r>
                  </w:p>
                </w:txbxContent>
              </v:textbox>
            </v:rect>
            <v:rect id="_x0000_s1085" style="position:absolute;left:5195;top:6121;width:445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15</w:t>
                    </w:r>
                  </w:p>
                </w:txbxContent>
              </v:textbox>
            </v:rect>
            <v:rect id="_x0000_s1086" style="position:absolute;left:6387;top:6121;width:334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2</w:t>
                    </w:r>
                  </w:p>
                </w:txbxContent>
              </v:textbox>
            </v:rect>
            <v:rect id="_x0000_s1087" style="position:absolute;left:7475;top:6121;width:445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25</w:t>
                    </w:r>
                  </w:p>
                </w:txbxContent>
              </v:textbox>
            </v:rect>
            <v:rect id="_x0000_s1088" style="position:absolute;left:8668;top:6121;width:334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3</w:t>
                    </w:r>
                  </w:p>
                </w:txbxContent>
              </v:textbox>
            </v:rect>
            <v:rect id="_x0000_s1089" style="position:absolute;left:3518;top:6382;width:3638;height:718" filled="f" stroked="f">
              <v:textbox inset="0,0,0,0">
                <w:txbxContent>
                  <w:p w:rsidR="00DF0A94" w:rsidRDefault="00DF0A94">
                    <w:r>
                      <w:rPr>
                        <w:rFonts w:ascii="Calibri" w:hAnsi="Calibri" w:cs="Calibri"/>
                        <w:color w:val="000000"/>
                        <w:sz w:val="24"/>
                        <w:szCs w:val="24"/>
                        <w:lang w:val="en-US"/>
                      </w:rPr>
                      <w:t xml:space="preserve">CD45-CD34+CD133+ </w:t>
                    </w:r>
                    <w:r w:rsidR="00B84951">
                      <w:rPr>
                        <w:rFonts w:ascii="Calibri" w:hAnsi="Calibri" w:cs="Calibri"/>
                        <w:color w:val="000000"/>
                        <w:sz w:val="24"/>
                        <w:szCs w:val="24"/>
                        <w:lang w:val="en-US"/>
                      </w:rPr>
                      <w:t>on day 2</w:t>
                    </w:r>
                    <w:r>
                      <w:rPr>
                        <w:rFonts w:ascii="Calibri" w:hAnsi="Calibri" w:cs="Calibri"/>
                        <w:color w:val="000000"/>
                        <w:sz w:val="24"/>
                        <w:szCs w:val="24"/>
                        <w:lang w:val="en-US"/>
                      </w:rPr>
                      <w:t xml:space="preserve"> [MFI]</w:t>
                    </w:r>
                  </w:p>
                </w:txbxContent>
              </v:textbox>
            </v:rect>
            <v:line id="_x0000_s1090" style="position:absolute" from="850,917" to="8831,918" strokeweight=".6pt"/>
            <v:line id="_x0000_s1091" style="position:absolute;flip:y" from="850,917" to="851,952" strokeweight=".6pt"/>
            <v:line id="_x0000_s1092" style="position:absolute;flip:y" from="1990,917" to="1991,952" strokeweight=".6pt"/>
            <v:line id="_x0000_s1093" style="position:absolute;flip:y" from="3130,917" to="3131,952" strokeweight=".6pt"/>
            <v:line id="_x0000_s1094" style="position:absolute;flip:y" from="4270,917" to="4271,952" strokeweight=".6pt"/>
            <v:line id="_x0000_s1095" style="position:absolute;flip:y" from="5411,917" to="5412,952" strokeweight=".6pt"/>
            <v:line id="_x0000_s1096" style="position:absolute;flip:y" from="6550,917" to="6551,952" strokeweight=".6pt"/>
            <v:line id="_x0000_s1097" style="position:absolute;flip:y" from="7690,917" to="7691,952" strokeweight=".6pt"/>
            <v:line id="_x0000_s1098" style="position:absolute;flip:y" from="8831,917" to="8832,952" strokeweight=".6pt"/>
            <v:line id="_x0000_s1099" style="position:absolute;flip:y" from="850,917" to="851,6028" strokeweight=".6pt"/>
            <v:line id="_x0000_s1100" style="position:absolute;flip:x" from="850,6028" to="885,6029" strokeweight=".6pt"/>
            <v:line id="_x0000_s1101" style="position:absolute;flip:x" from="850,5299" to="885,5300" strokeweight=".6pt"/>
            <v:line id="_x0000_s1102" style="position:absolute;flip:x" from="850,4569" to="885,4570" strokeweight=".6pt"/>
            <v:line id="_x0000_s1103" style="position:absolute;flip:x" from="850,3838" to="885,3839" strokeweight=".6pt"/>
            <v:line id="_x0000_s1104" style="position:absolute;flip:x" from="850,3108" to="885,3109" strokeweight=".6pt"/>
            <v:line id="_x0000_s1105" style="position:absolute;flip:x" from="850,2378" to="885,2379" strokeweight=".6pt"/>
            <v:line id="_x0000_s1106" style="position:absolute;flip:x" from="850,1648" to="885,1649" strokeweight=".6pt"/>
            <v:line id="_x0000_s1107" style="position:absolute;flip:x" from="850,917" to="885,918" strokeweight=".6pt"/>
            <v:rect id="_x0000_s1108" style="position:absolute;left:594;top:5918;width:167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4 </w:t>
                    </w:r>
                  </w:p>
                </w:txbxContent>
              </v:textbox>
            </v:rect>
            <v:rect id="_x0000_s1109" style="position:absolute;left:594;top:5188;width:167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6 </w:t>
                    </w:r>
                  </w:p>
                </w:txbxContent>
              </v:textbox>
            </v:rect>
            <v:rect id="_x0000_s1110" style="position:absolute;left:594;top:4458;width:167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8 </w:t>
                    </w:r>
                  </w:p>
                </w:txbxContent>
              </v:textbox>
            </v:rect>
            <v:rect id="_x0000_s1111" style="position:absolute;left:489;top:3728;width:279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10 </w:t>
                    </w:r>
                  </w:p>
                </w:txbxContent>
              </v:textbox>
            </v:rect>
            <v:rect id="_x0000_s1112" style="position:absolute;left:489;top:2998;width:279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12 </w:t>
                    </w:r>
                  </w:p>
                </w:txbxContent>
              </v:textbox>
            </v:rect>
            <v:rect id="_x0000_s1113" style="position:absolute;left:489;top:2267;width:279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14 </w:t>
                    </w:r>
                  </w:p>
                </w:txbxContent>
              </v:textbox>
            </v:rect>
            <v:rect id="_x0000_s1114" style="position:absolute;left:489;top:1537;width:279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16 </w:t>
                    </w:r>
                  </w:p>
                </w:txbxContent>
              </v:textbox>
            </v:rect>
            <v:rect id="_x0000_s1115" style="position:absolute;left:489;top:807;width:279;height:464;mso-wrap-style:none" filled="f" stroked="f">
              <v:textbox style="mso-fit-shape-to-text:t" inset="0,0,0,0">
                <w:txbxContent>
                  <w:p w:rsidR="00DF0A94" w:rsidRDefault="00DF0A94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18 </w:t>
                    </w:r>
                  </w:p>
                </w:txbxContent>
              </v:textbox>
            </v:rect>
            <v:rect id="_x0000_s1116" style="position:absolute;left:-733;top:2728;width:2351;height:546;rotation:90" filled="f" stroked="f">
              <v:textbox style="layout-flow:vertical;mso-layout-flow-alt:bottom-to-top;mso-fit-shape-to-text:t" inset="0,0,0,0">
                <w:txbxContent>
                  <w:p w:rsidR="00DF0A94" w:rsidRPr="00DF0A94" w:rsidRDefault="00DF0A94">
                    <w:pPr>
                      <w:rPr>
                        <w:lang w:val="en-US"/>
                      </w:rPr>
                    </w:pPr>
                    <w:r>
                      <w:rPr>
                        <w:rFonts w:ascii="Calibri" w:hAnsi="Calibri" w:cs="Calibri"/>
                        <w:color w:val="000000"/>
                        <w:sz w:val="24"/>
                        <w:szCs w:val="24"/>
                        <w:lang w:val="en-US"/>
                      </w:rPr>
                      <w:t>PWV on day 5 [m/s]</w:t>
                    </w:r>
                  </w:p>
                </w:txbxContent>
              </v:textbox>
            </v:rect>
            <v:line id="_x0000_s1117" style="position:absolute;flip:y" from="8831,917" to="8832,6028" strokeweight=".6pt"/>
            <v:line id="_x0000_s1118" style="position:absolute" from="8796,6028" to="8831,6029" strokeweight=".6pt"/>
            <v:line id="_x0000_s1119" style="position:absolute" from="8796,5299" to="8831,5300" strokeweight=".6pt"/>
            <v:line id="_x0000_s1120" style="position:absolute" from="8796,4569" to="8831,4570" strokeweight=".6pt"/>
            <v:line id="_x0000_s1121" style="position:absolute" from="8796,3838" to="8831,3839" strokeweight=".6pt"/>
            <v:line id="_x0000_s1122" style="position:absolute" from="8796,3108" to="8831,3109" strokeweight=".6pt"/>
            <v:line id="_x0000_s1123" style="position:absolute" from="8796,2378" to="8831,2379" strokeweight=".6pt"/>
            <v:line id="_x0000_s1124" style="position:absolute" from="8796,1648" to="8831,1649" strokeweight=".6pt"/>
            <v:line id="_x0000_s1125" style="position:absolute" from="8796,917" to="8831,918" strokeweight=".6pt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126" type="#_x0000_t202" style="position:absolute;left:6395;top:1271;width:2448;height:1108" filled="f" stroked="f">
              <v:textbox>
                <w:txbxContent>
                  <w:p w:rsidR="00DF0A94" w:rsidRPr="00BF0C34" w:rsidRDefault="00DF0A94" w:rsidP="00DF0A94">
                    <w:pPr>
                      <w:spacing w:after="0" w:line="240" w:lineRule="auto"/>
                      <w:jc w:val="right"/>
                      <w:rPr>
                        <w:sz w:val="24"/>
                        <w:szCs w:val="24"/>
                      </w:rPr>
                    </w:pPr>
                    <w:r w:rsidRPr="00BF0C34">
                      <w:rPr>
                        <w:sz w:val="24"/>
                        <w:szCs w:val="24"/>
                      </w:rPr>
                      <w:t>Pearson correlation</w:t>
                    </w:r>
                  </w:p>
                  <w:p w:rsidR="00DF0A94" w:rsidRPr="00BF0C34" w:rsidRDefault="00DF0A94" w:rsidP="00DF0A94">
                    <w:pPr>
                      <w:spacing w:after="0" w:line="240" w:lineRule="auto"/>
                      <w:jc w:val="right"/>
                      <w:rPr>
                        <w:sz w:val="24"/>
                        <w:szCs w:val="24"/>
                      </w:rPr>
                    </w:pPr>
                    <w:r w:rsidRPr="00BF0C34">
                      <w:rPr>
                        <w:sz w:val="24"/>
                        <w:szCs w:val="24"/>
                      </w:rPr>
                      <w:t>r = -0.47</w:t>
                    </w:r>
                  </w:p>
                  <w:p w:rsidR="00DF0A94" w:rsidRPr="00BF0C34" w:rsidRDefault="00DF0A94" w:rsidP="00DF0A94">
                    <w:pPr>
                      <w:spacing w:after="0" w:line="240" w:lineRule="auto"/>
                      <w:jc w:val="right"/>
                      <w:rPr>
                        <w:sz w:val="24"/>
                        <w:szCs w:val="24"/>
                      </w:rPr>
                    </w:pPr>
                    <w:r w:rsidRPr="00BF0C34">
                      <w:rPr>
                        <w:sz w:val="24"/>
                        <w:szCs w:val="24"/>
                      </w:rPr>
                      <w:t>p=0.034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DF0A94" w:rsidRPr="00DF0A94" w:rsidRDefault="00DF0A94" w:rsidP="00DF0A94">
      <w:pPr>
        <w:rPr>
          <w:b/>
          <w:lang w:val="en-US"/>
        </w:rPr>
      </w:pPr>
      <w:r w:rsidRPr="00DF0A94">
        <w:rPr>
          <w:b/>
          <w:lang w:val="en-US"/>
        </w:rPr>
        <w:t xml:space="preserve">Suppl. Fig. 2 </w:t>
      </w:r>
      <w:r>
        <w:rPr>
          <w:b/>
          <w:lang w:val="en-US"/>
        </w:rPr>
        <w:t xml:space="preserve">  </w:t>
      </w:r>
      <w:r>
        <w:rPr>
          <w:lang w:val="en-US"/>
        </w:rPr>
        <w:t xml:space="preserve">Pulse wave velocity (PWV) on day 5 correlated negatively with MFI </w:t>
      </w:r>
      <w:r>
        <w:rPr>
          <w:rFonts w:ascii="Arial" w:hAnsi="Arial" w:cs="Arial"/>
          <w:sz w:val="20"/>
          <w:szCs w:val="20"/>
          <w:lang w:val="en-US"/>
        </w:rPr>
        <w:t>values of</w:t>
      </w:r>
      <w:r w:rsidRPr="00BF0C34">
        <w:rPr>
          <w:rFonts w:ascii="Arial" w:hAnsi="Arial" w:cs="Arial"/>
          <w:sz w:val="20"/>
          <w:szCs w:val="20"/>
          <w:lang w:val="en-US"/>
        </w:rPr>
        <w:t xml:space="preserve"> the</w:t>
      </w:r>
      <w:r>
        <w:rPr>
          <w:rFonts w:ascii="Arial" w:hAnsi="Arial" w:cs="Arial"/>
          <w:sz w:val="20"/>
          <w:szCs w:val="20"/>
          <w:lang w:val="en-US"/>
        </w:rPr>
        <w:t xml:space="preserve"> CD45-CD34+CD133+ cells on day 2 (Pearson correlation test).</w:t>
      </w:r>
    </w:p>
    <w:p w:rsidR="00DF0A94" w:rsidRPr="00DF0A94" w:rsidRDefault="00DF0A94">
      <w:pPr>
        <w:rPr>
          <w:lang w:val="en-US"/>
        </w:rPr>
      </w:pPr>
      <w:bookmarkStart w:id="0" w:name="_GoBack"/>
      <w:bookmarkEnd w:id="0"/>
    </w:p>
    <w:sectPr w:rsidR="00DF0A94" w:rsidRPr="00DF0A94" w:rsidSect="005734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21CB2"/>
    <w:rsid w:val="002B34D0"/>
    <w:rsid w:val="00480EB4"/>
    <w:rsid w:val="005734C9"/>
    <w:rsid w:val="00B84951"/>
    <w:rsid w:val="00BF0C34"/>
    <w:rsid w:val="00C21CB2"/>
    <w:rsid w:val="00DF0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8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1C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C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</dc:creator>
  <cp:lastModifiedBy>0000299</cp:lastModifiedBy>
  <cp:revision>4</cp:revision>
  <dcterms:created xsi:type="dcterms:W3CDTF">2018-04-28T10:29:00Z</dcterms:created>
  <dcterms:modified xsi:type="dcterms:W3CDTF">2018-05-08T11:07:00Z</dcterms:modified>
</cp:coreProperties>
</file>